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6D6" w:rsidRDefault="00DD46D6" w:rsidP="00DD46D6">
      <w:pPr>
        <w:pStyle w:val="myPara"/>
        <w:autoSpaceDE w:val="0"/>
        <w:autoSpaceDN w:val="0"/>
        <w:spacing w:after="0" w:line="480" w:lineRule="auto"/>
        <w:ind w:right="-6"/>
        <w:rPr>
          <w:lang w:val="en-US"/>
        </w:rPr>
      </w:pPr>
      <w:r>
        <w:rPr>
          <w:b/>
          <w:bCs/>
          <w:sz w:val="22"/>
          <w:szCs w:val="22"/>
          <w:lang w:val="en-US"/>
        </w:rPr>
        <w:t>Supplementary material 1</w:t>
      </w:r>
      <w:r w:rsidRPr="003C1AF1">
        <w:rPr>
          <w:sz w:val="22"/>
          <w:szCs w:val="22"/>
          <w:lang w:val="en-US"/>
        </w:rPr>
        <w:t>—</w:t>
      </w:r>
      <w:r>
        <w:rPr>
          <w:sz w:val="22"/>
          <w:szCs w:val="22"/>
          <w:lang w:val="en-US"/>
        </w:rPr>
        <w:t xml:space="preserve">example video available (patient wearing a cap and positioned to prevent identification). This real-time scenario in long recording periods provides a unique opportunity to evaluate the brain in a </w:t>
      </w:r>
      <w:r>
        <w:rPr>
          <w:b/>
          <w:bCs/>
          <w:sz w:val="22"/>
          <w:szCs w:val="22"/>
          <w:lang w:val="en-US"/>
        </w:rPr>
        <w:t>real neuropsychological evaluation clinical setting,</w:t>
      </w:r>
      <w:r>
        <w:rPr>
          <w:sz w:val="22"/>
          <w:szCs w:val="22"/>
          <w:lang w:val="en-US"/>
        </w:rPr>
        <w:t xml:space="preserve"> unlike other less ecological and more rigid experimental approaches.</w:t>
      </w:r>
    </w:p>
    <w:p w:rsidR="00DD46D6" w:rsidRDefault="00DD46D6" w:rsidP="00DD46D6">
      <w:pPr>
        <w:pStyle w:val="myPara"/>
        <w:spacing w:after="0"/>
        <w:rPr>
          <w:lang w:val="en-US"/>
        </w:rPr>
      </w:pPr>
      <w:r>
        <w:rPr>
          <w:b/>
          <w:bCs/>
          <w:sz w:val="22"/>
          <w:szCs w:val="22"/>
          <w:lang w:val="en-US"/>
        </w:rPr>
        <w:t>Supplementary material 2</w:t>
      </w:r>
      <w:r w:rsidRPr="003C1AF1">
        <w:rPr>
          <w:b/>
          <w:bCs/>
          <w:sz w:val="22"/>
          <w:szCs w:val="22"/>
          <w:lang w:val="en-US"/>
        </w:rPr>
        <w:t>—</w:t>
      </w:r>
      <w:r>
        <w:rPr>
          <w:sz w:val="22"/>
          <w:szCs w:val="22"/>
          <w:lang w:val="en-US"/>
        </w:rPr>
        <w:t>video of those hippocampus locations.</w:t>
      </w:r>
    </w:p>
    <w:p w:rsidR="003D3720" w:rsidRDefault="003C1AF1" w:rsidP="00DD46D6">
      <w:hyperlink r:id="rId4" w:history="1">
        <w:r w:rsidR="00DD46D6">
          <w:rPr>
            <w:rFonts w:ascii="Times New Roman" w:hAnsi="Times New Roman" w:cs="Times New Roman"/>
            <w:b/>
            <w:bCs/>
          </w:rPr>
          <w:t>Supplementary</w:t>
        </w:r>
      </w:hyperlink>
      <w:r w:rsidR="00DD46D6">
        <w:rPr>
          <w:rFonts w:ascii="Times New Roman" w:hAnsi="Times New Roman" w:cs="Times New Roman"/>
          <w:b/>
          <w:bCs/>
        </w:rPr>
        <w:t xml:space="preserve"> material 3—Individual connectivity plots </w:t>
      </w:r>
      <w:bookmarkStart w:id="0" w:name="_GoBack"/>
      <w:bookmarkEnd w:id="0"/>
      <w:r w:rsidR="00DD46D6">
        <w:rPr>
          <w:rFonts w:ascii="Times New Roman" w:hAnsi="Times New Roman" w:cs="Times New Roman"/>
          <w:b/>
          <w:bCs/>
        </w:rPr>
        <w:t>example for three different subjects in four distinct tasks.</w:t>
      </w:r>
    </w:p>
    <w:sectPr w:rsidR="003D3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C9F"/>
    <w:rsid w:val="00001405"/>
    <w:rsid w:val="00001A50"/>
    <w:rsid w:val="00002627"/>
    <w:rsid w:val="00002872"/>
    <w:rsid w:val="00002B57"/>
    <w:rsid w:val="00006577"/>
    <w:rsid w:val="00010276"/>
    <w:rsid w:val="00010BAE"/>
    <w:rsid w:val="00013CF3"/>
    <w:rsid w:val="000155F4"/>
    <w:rsid w:val="00015FDB"/>
    <w:rsid w:val="00016DB0"/>
    <w:rsid w:val="00017BA8"/>
    <w:rsid w:val="00020ABE"/>
    <w:rsid w:val="00020F4B"/>
    <w:rsid w:val="00021D22"/>
    <w:rsid w:val="0002235A"/>
    <w:rsid w:val="00027D57"/>
    <w:rsid w:val="00030AA3"/>
    <w:rsid w:val="0003157E"/>
    <w:rsid w:val="00032129"/>
    <w:rsid w:val="00032194"/>
    <w:rsid w:val="00033F44"/>
    <w:rsid w:val="0003650B"/>
    <w:rsid w:val="00037059"/>
    <w:rsid w:val="000410C7"/>
    <w:rsid w:val="00041A5A"/>
    <w:rsid w:val="00042983"/>
    <w:rsid w:val="00042A93"/>
    <w:rsid w:val="00043B49"/>
    <w:rsid w:val="000448E5"/>
    <w:rsid w:val="00045326"/>
    <w:rsid w:val="000479A4"/>
    <w:rsid w:val="0005025B"/>
    <w:rsid w:val="00053397"/>
    <w:rsid w:val="00056119"/>
    <w:rsid w:val="00056EBE"/>
    <w:rsid w:val="000608DF"/>
    <w:rsid w:val="00065235"/>
    <w:rsid w:val="0007164B"/>
    <w:rsid w:val="00071879"/>
    <w:rsid w:val="000739B2"/>
    <w:rsid w:val="00073B10"/>
    <w:rsid w:val="00074322"/>
    <w:rsid w:val="00074E1C"/>
    <w:rsid w:val="000765C3"/>
    <w:rsid w:val="00082778"/>
    <w:rsid w:val="00082B46"/>
    <w:rsid w:val="0008338B"/>
    <w:rsid w:val="000850FD"/>
    <w:rsid w:val="00085F50"/>
    <w:rsid w:val="000879FD"/>
    <w:rsid w:val="00087E5E"/>
    <w:rsid w:val="00087FED"/>
    <w:rsid w:val="000904C3"/>
    <w:rsid w:val="00091056"/>
    <w:rsid w:val="00093E25"/>
    <w:rsid w:val="00096156"/>
    <w:rsid w:val="000A1D99"/>
    <w:rsid w:val="000A3B75"/>
    <w:rsid w:val="000B046B"/>
    <w:rsid w:val="000B179F"/>
    <w:rsid w:val="000B3BA8"/>
    <w:rsid w:val="000B4A88"/>
    <w:rsid w:val="000B4DDF"/>
    <w:rsid w:val="000B6AA8"/>
    <w:rsid w:val="000B7A7A"/>
    <w:rsid w:val="000C0792"/>
    <w:rsid w:val="000C12B7"/>
    <w:rsid w:val="000C1A17"/>
    <w:rsid w:val="000C631C"/>
    <w:rsid w:val="000C6539"/>
    <w:rsid w:val="000D20ED"/>
    <w:rsid w:val="000D29D1"/>
    <w:rsid w:val="000D29E7"/>
    <w:rsid w:val="000D5B82"/>
    <w:rsid w:val="000E4290"/>
    <w:rsid w:val="000E754A"/>
    <w:rsid w:val="000E7649"/>
    <w:rsid w:val="000F709B"/>
    <w:rsid w:val="001016F6"/>
    <w:rsid w:val="00101AB9"/>
    <w:rsid w:val="00101D27"/>
    <w:rsid w:val="00102897"/>
    <w:rsid w:val="00102CF1"/>
    <w:rsid w:val="0010370D"/>
    <w:rsid w:val="00106C3B"/>
    <w:rsid w:val="001079FB"/>
    <w:rsid w:val="00113139"/>
    <w:rsid w:val="00113C1B"/>
    <w:rsid w:val="00115401"/>
    <w:rsid w:val="001162D8"/>
    <w:rsid w:val="0011640C"/>
    <w:rsid w:val="00116A1C"/>
    <w:rsid w:val="00116B07"/>
    <w:rsid w:val="001206F4"/>
    <w:rsid w:val="00120DF6"/>
    <w:rsid w:val="00123A07"/>
    <w:rsid w:val="00124507"/>
    <w:rsid w:val="00131472"/>
    <w:rsid w:val="001360B9"/>
    <w:rsid w:val="001371F3"/>
    <w:rsid w:val="00137856"/>
    <w:rsid w:val="0014055C"/>
    <w:rsid w:val="00140691"/>
    <w:rsid w:val="00145428"/>
    <w:rsid w:val="00146568"/>
    <w:rsid w:val="0014665A"/>
    <w:rsid w:val="00152162"/>
    <w:rsid w:val="00153ACF"/>
    <w:rsid w:val="00161013"/>
    <w:rsid w:val="0016181D"/>
    <w:rsid w:val="00161BBC"/>
    <w:rsid w:val="00163766"/>
    <w:rsid w:val="001644AD"/>
    <w:rsid w:val="001653E5"/>
    <w:rsid w:val="00166017"/>
    <w:rsid w:val="0017415C"/>
    <w:rsid w:val="00175B7F"/>
    <w:rsid w:val="00182339"/>
    <w:rsid w:val="001859EF"/>
    <w:rsid w:val="001876FD"/>
    <w:rsid w:val="001920C6"/>
    <w:rsid w:val="00192FBC"/>
    <w:rsid w:val="001941E3"/>
    <w:rsid w:val="00196182"/>
    <w:rsid w:val="001975E6"/>
    <w:rsid w:val="001A0695"/>
    <w:rsid w:val="001A3DB0"/>
    <w:rsid w:val="001A5368"/>
    <w:rsid w:val="001A7EA4"/>
    <w:rsid w:val="001B4257"/>
    <w:rsid w:val="001B434D"/>
    <w:rsid w:val="001B508A"/>
    <w:rsid w:val="001B5422"/>
    <w:rsid w:val="001B5FBC"/>
    <w:rsid w:val="001B77D2"/>
    <w:rsid w:val="001C060C"/>
    <w:rsid w:val="001C11B2"/>
    <w:rsid w:val="001C2A5C"/>
    <w:rsid w:val="001C3187"/>
    <w:rsid w:val="001C4743"/>
    <w:rsid w:val="001C6424"/>
    <w:rsid w:val="001D3DC9"/>
    <w:rsid w:val="001D497E"/>
    <w:rsid w:val="001D4C94"/>
    <w:rsid w:val="001D7366"/>
    <w:rsid w:val="001E10E6"/>
    <w:rsid w:val="001E3446"/>
    <w:rsid w:val="001E7A5D"/>
    <w:rsid w:val="001F121B"/>
    <w:rsid w:val="001F2816"/>
    <w:rsid w:val="001F2B1D"/>
    <w:rsid w:val="001F4A6B"/>
    <w:rsid w:val="001F537A"/>
    <w:rsid w:val="001F5EAA"/>
    <w:rsid w:val="00201A71"/>
    <w:rsid w:val="00201EBC"/>
    <w:rsid w:val="0020228B"/>
    <w:rsid w:val="00203227"/>
    <w:rsid w:val="002073EE"/>
    <w:rsid w:val="002076A9"/>
    <w:rsid w:val="00215346"/>
    <w:rsid w:val="00215C8F"/>
    <w:rsid w:val="00216823"/>
    <w:rsid w:val="00217876"/>
    <w:rsid w:val="002253C1"/>
    <w:rsid w:val="002279AE"/>
    <w:rsid w:val="0023212C"/>
    <w:rsid w:val="00236601"/>
    <w:rsid w:val="00237D32"/>
    <w:rsid w:val="00240CD2"/>
    <w:rsid w:val="00240ED1"/>
    <w:rsid w:val="00253F1C"/>
    <w:rsid w:val="00254A3B"/>
    <w:rsid w:val="00261243"/>
    <w:rsid w:val="0026216D"/>
    <w:rsid w:val="002639C9"/>
    <w:rsid w:val="00270862"/>
    <w:rsid w:val="00270FA7"/>
    <w:rsid w:val="00271C6E"/>
    <w:rsid w:val="00271D27"/>
    <w:rsid w:val="00272425"/>
    <w:rsid w:val="00273FA5"/>
    <w:rsid w:val="002758BA"/>
    <w:rsid w:val="002760BE"/>
    <w:rsid w:val="002767BF"/>
    <w:rsid w:val="00281E14"/>
    <w:rsid w:val="00281FE6"/>
    <w:rsid w:val="00282134"/>
    <w:rsid w:val="00286A76"/>
    <w:rsid w:val="00287E16"/>
    <w:rsid w:val="00290841"/>
    <w:rsid w:val="002928A3"/>
    <w:rsid w:val="00292D35"/>
    <w:rsid w:val="0029389E"/>
    <w:rsid w:val="00293A73"/>
    <w:rsid w:val="0029506D"/>
    <w:rsid w:val="002A177C"/>
    <w:rsid w:val="002A410B"/>
    <w:rsid w:val="002A4286"/>
    <w:rsid w:val="002A4D42"/>
    <w:rsid w:val="002A7169"/>
    <w:rsid w:val="002A78BC"/>
    <w:rsid w:val="002B0664"/>
    <w:rsid w:val="002B16CB"/>
    <w:rsid w:val="002B3826"/>
    <w:rsid w:val="002B7E4B"/>
    <w:rsid w:val="002B7F80"/>
    <w:rsid w:val="002C0D38"/>
    <w:rsid w:val="002C52B5"/>
    <w:rsid w:val="002C6389"/>
    <w:rsid w:val="002C65D3"/>
    <w:rsid w:val="002C7F99"/>
    <w:rsid w:val="002D0BBB"/>
    <w:rsid w:val="002D1D71"/>
    <w:rsid w:val="002D24DF"/>
    <w:rsid w:val="002D4220"/>
    <w:rsid w:val="002D475E"/>
    <w:rsid w:val="002D57B0"/>
    <w:rsid w:val="002D7465"/>
    <w:rsid w:val="002E1FA9"/>
    <w:rsid w:val="002E2D64"/>
    <w:rsid w:val="002E4F8C"/>
    <w:rsid w:val="002F031F"/>
    <w:rsid w:val="002F1296"/>
    <w:rsid w:val="002F18C6"/>
    <w:rsid w:val="002F2B49"/>
    <w:rsid w:val="0030103B"/>
    <w:rsid w:val="003024A3"/>
    <w:rsid w:val="0030274C"/>
    <w:rsid w:val="00302A41"/>
    <w:rsid w:val="00305614"/>
    <w:rsid w:val="003067AA"/>
    <w:rsid w:val="003068BC"/>
    <w:rsid w:val="00306A0F"/>
    <w:rsid w:val="0030700B"/>
    <w:rsid w:val="003070D6"/>
    <w:rsid w:val="00310EC5"/>
    <w:rsid w:val="0031231A"/>
    <w:rsid w:val="00312DFD"/>
    <w:rsid w:val="00315F07"/>
    <w:rsid w:val="00320939"/>
    <w:rsid w:val="003244F2"/>
    <w:rsid w:val="00324B79"/>
    <w:rsid w:val="00327E2B"/>
    <w:rsid w:val="00332BBA"/>
    <w:rsid w:val="003335C2"/>
    <w:rsid w:val="00340B76"/>
    <w:rsid w:val="00343281"/>
    <w:rsid w:val="00344483"/>
    <w:rsid w:val="00344B33"/>
    <w:rsid w:val="00345BCC"/>
    <w:rsid w:val="00346B93"/>
    <w:rsid w:val="00347A83"/>
    <w:rsid w:val="00352427"/>
    <w:rsid w:val="003622AF"/>
    <w:rsid w:val="00363CC9"/>
    <w:rsid w:val="00365E8F"/>
    <w:rsid w:val="00372D0D"/>
    <w:rsid w:val="0037512D"/>
    <w:rsid w:val="00380D02"/>
    <w:rsid w:val="00383BE2"/>
    <w:rsid w:val="003865F0"/>
    <w:rsid w:val="00386FB1"/>
    <w:rsid w:val="00391731"/>
    <w:rsid w:val="00391F62"/>
    <w:rsid w:val="00392DDB"/>
    <w:rsid w:val="00396787"/>
    <w:rsid w:val="003A020B"/>
    <w:rsid w:val="003A1AF7"/>
    <w:rsid w:val="003A288F"/>
    <w:rsid w:val="003A41C8"/>
    <w:rsid w:val="003A45B8"/>
    <w:rsid w:val="003A53D5"/>
    <w:rsid w:val="003B294C"/>
    <w:rsid w:val="003B4435"/>
    <w:rsid w:val="003B58C5"/>
    <w:rsid w:val="003B5A54"/>
    <w:rsid w:val="003B6278"/>
    <w:rsid w:val="003B6F7C"/>
    <w:rsid w:val="003C173A"/>
    <w:rsid w:val="003C1AF1"/>
    <w:rsid w:val="003C3340"/>
    <w:rsid w:val="003C3D02"/>
    <w:rsid w:val="003C3E71"/>
    <w:rsid w:val="003C4E3C"/>
    <w:rsid w:val="003C51D0"/>
    <w:rsid w:val="003D057C"/>
    <w:rsid w:val="003D1B0A"/>
    <w:rsid w:val="003D3720"/>
    <w:rsid w:val="003D3D8F"/>
    <w:rsid w:val="003D4B46"/>
    <w:rsid w:val="003D56F0"/>
    <w:rsid w:val="003D6ADE"/>
    <w:rsid w:val="003D754F"/>
    <w:rsid w:val="003E0E2B"/>
    <w:rsid w:val="003E190A"/>
    <w:rsid w:val="003E3B31"/>
    <w:rsid w:val="003E44C0"/>
    <w:rsid w:val="003E4573"/>
    <w:rsid w:val="003E562C"/>
    <w:rsid w:val="003F1ADF"/>
    <w:rsid w:val="003F5092"/>
    <w:rsid w:val="003F57DE"/>
    <w:rsid w:val="003F7EC5"/>
    <w:rsid w:val="004064F4"/>
    <w:rsid w:val="0040774D"/>
    <w:rsid w:val="0040797B"/>
    <w:rsid w:val="00411199"/>
    <w:rsid w:val="00411719"/>
    <w:rsid w:val="004127B8"/>
    <w:rsid w:val="00412AA3"/>
    <w:rsid w:val="00415C9B"/>
    <w:rsid w:val="00415F25"/>
    <w:rsid w:val="00420D9A"/>
    <w:rsid w:val="00421912"/>
    <w:rsid w:val="00421A87"/>
    <w:rsid w:val="004238AC"/>
    <w:rsid w:val="00430370"/>
    <w:rsid w:val="0043065A"/>
    <w:rsid w:val="00430831"/>
    <w:rsid w:val="00432C11"/>
    <w:rsid w:val="0043460E"/>
    <w:rsid w:val="004358DB"/>
    <w:rsid w:val="00443EA2"/>
    <w:rsid w:val="00444693"/>
    <w:rsid w:val="00446780"/>
    <w:rsid w:val="00447285"/>
    <w:rsid w:val="00447C55"/>
    <w:rsid w:val="0045015A"/>
    <w:rsid w:val="00452657"/>
    <w:rsid w:val="00455C83"/>
    <w:rsid w:val="004604BC"/>
    <w:rsid w:val="004612D0"/>
    <w:rsid w:val="004663E1"/>
    <w:rsid w:val="00467D68"/>
    <w:rsid w:val="00472A76"/>
    <w:rsid w:val="00473D71"/>
    <w:rsid w:val="0047568D"/>
    <w:rsid w:val="004764C8"/>
    <w:rsid w:val="00477875"/>
    <w:rsid w:val="004820D4"/>
    <w:rsid w:val="00482873"/>
    <w:rsid w:val="00482E0B"/>
    <w:rsid w:val="00485582"/>
    <w:rsid w:val="00485883"/>
    <w:rsid w:val="00487DEF"/>
    <w:rsid w:val="0049394D"/>
    <w:rsid w:val="00496CBA"/>
    <w:rsid w:val="004A085B"/>
    <w:rsid w:val="004A0B58"/>
    <w:rsid w:val="004A210E"/>
    <w:rsid w:val="004A621A"/>
    <w:rsid w:val="004A7E97"/>
    <w:rsid w:val="004B3E01"/>
    <w:rsid w:val="004B475E"/>
    <w:rsid w:val="004C3529"/>
    <w:rsid w:val="004C6B22"/>
    <w:rsid w:val="004C737C"/>
    <w:rsid w:val="004D219A"/>
    <w:rsid w:val="004D2529"/>
    <w:rsid w:val="004D5A1B"/>
    <w:rsid w:val="004D6706"/>
    <w:rsid w:val="004E3BE1"/>
    <w:rsid w:val="004E3D81"/>
    <w:rsid w:val="004E5D71"/>
    <w:rsid w:val="004E5FF5"/>
    <w:rsid w:val="004F4838"/>
    <w:rsid w:val="004F74B2"/>
    <w:rsid w:val="0050152E"/>
    <w:rsid w:val="005017FF"/>
    <w:rsid w:val="00502779"/>
    <w:rsid w:val="005028B2"/>
    <w:rsid w:val="00503911"/>
    <w:rsid w:val="00512D52"/>
    <w:rsid w:val="00513DCF"/>
    <w:rsid w:val="00516691"/>
    <w:rsid w:val="00520312"/>
    <w:rsid w:val="00520D9C"/>
    <w:rsid w:val="00526450"/>
    <w:rsid w:val="005268CB"/>
    <w:rsid w:val="005327DA"/>
    <w:rsid w:val="00532BDC"/>
    <w:rsid w:val="00533429"/>
    <w:rsid w:val="00533E07"/>
    <w:rsid w:val="005352B5"/>
    <w:rsid w:val="00536B91"/>
    <w:rsid w:val="005375F3"/>
    <w:rsid w:val="00540BFA"/>
    <w:rsid w:val="005432C6"/>
    <w:rsid w:val="00544A53"/>
    <w:rsid w:val="00547607"/>
    <w:rsid w:val="0055208C"/>
    <w:rsid w:val="00554B83"/>
    <w:rsid w:val="00554C1F"/>
    <w:rsid w:val="00555816"/>
    <w:rsid w:val="00555AA1"/>
    <w:rsid w:val="00555ACE"/>
    <w:rsid w:val="00555EB5"/>
    <w:rsid w:val="00556E94"/>
    <w:rsid w:val="005579AE"/>
    <w:rsid w:val="0056490E"/>
    <w:rsid w:val="00572660"/>
    <w:rsid w:val="00572A03"/>
    <w:rsid w:val="00572A54"/>
    <w:rsid w:val="00575552"/>
    <w:rsid w:val="00575638"/>
    <w:rsid w:val="005808F8"/>
    <w:rsid w:val="00582F57"/>
    <w:rsid w:val="005850D8"/>
    <w:rsid w:val="00586556"/>
    <w:rsid w:val="00591B71"/>
    <w:rsid w:val="00593AE5"/>
    <w:rsid w:val="00594B89"/>
    <w:rsid w:val="0059508E"/>
    <w:rsid w:val="00596753"/>
    <w:rsid w:val="0059755C"/>
    <w:rsid w:val="00597A71"/>
    <w:rsid w:val="005A1BA9"/>
    <w:rsid w:val="005A4350"/>
    <w:rsid w:val="005A74CC"/>
    <w:rsid w:val="005B11A7"/>
    <w:rsid w:val="005B1F40"/>
    <w:rsid w:val="005B2631"/>
    <w:rsid w:val="005B2F71"/>
    <w:rsid w:val="005B4794"/>
    <w:rsid w:val="005B55E4"/>
    <w:rsid w:val="005C0187"/>
    <w:rsid w:val="005C018C"/>
    <w:rsid w:val="005C0C46"/>
    <w:rsid w:val="005C0DB1"/>
    <w:rsid w:val="005C3209"/>
    <w:rsid w:val="005C3A2E"/>
    <w:rsid w:val="005C47E4"/>
    <w:rsid w:val="005C4DB8"/>
    <w:rsid w:val="005C5993"/>
    <w:rsid w:val="005C62FA"/>
    <w:rsid w:val="005C6B04"/>
    <w:rsid w:val="005D4E55"/>
    <w:rsid w:val="005D5C41"/>
    <w:rsid w:val="005D7919"/>
    <w:rsid w:val="005E1B0D"/>
    <w:rsid w:val="005E2934"/>
    <w:rsid w:val="005E4092"/>
    <w:rsid w:val="005E68BC"/>
    <w:rsid w:val="005F1739"/>
    <w:rsid w:val="005F53CC"/>
    <w:rsid w:val="005F7113"/>
    <w:rsid w:val="00600197"/>
    <w:rsid w:val="0060196F"/>
    <w:rsid w:val="006024E7"/>
    <w:rsid w:val="00603CD6"/>
    <w:rsid w:val="00606880"/>
    <w:rsid w:val="00606CDB"/>
    <w:rsid w:val="00610B0B"/>
    <w:rsid w:val="006115FD"/>
    <w:rsid w:val="0061182D"/>
    <w:rsid w:val="00612418"/>
    <w:rsid w:val="00613267"/>
    <w:rsid w:val="00616E7A"/>
    <w:rsid w:val="00617574"/>
    <w:rsid w:val="00617F16"/>
    <w:rsid w:val="00622D0C"/>
    <w:rsid w:val="00625EF7"/>
    <w:rsid w:val="00627F2D"/>
    <w:rsid w:val="006337B7"/>
    <w:rsid w:val="00636279"/>
    <w:rsid w:val="00637249"/>
    <w:rsid w:val="006377B3"/>
    <w:rsid w:val="00637F1B"/>
    <w:rsid w:val="00640214"/>
    <w:rsid w:val="0064196C"/>
    <w:rsid w:val="0064287F"/>
    <w:rsid w:val="00645E2D"/>
    <w:rsid w:val="00646332"/>
    <w:rsid w:val="006474A3"/>
    <w:rsid w:val="0064792E"/>
    <w:rsid w:val="00650391"/>
    <w:rsid w:val="00654B21"/>
    <w:rsid w:val="00656BA0"/>
    <w:rsid w:val="00657D61"/>
    <w:rsid w:val="00660367"/>
    <w:rsid w:val="0066397D"/>
    <w:rsid w:val="00665875"/>
    <w:rsid w:val="006666A0"/>
    <w:rsid w:val="0067382A"/>
    <w:rsid w:val="00674D27"/>
    <w:rsid w:val="006762F5"/>
    <w:rsid w:val="006779D3"/>
    <w:rsid w:val="00677A38"/>
    <w:rsid w:val="00682650"/>
    <w:rsid w:val="00682ABA"/>
    <w:rsid w:val="0068493F"/>
    <w:rsid w:val="00686ED6"/>
    <w:rsid w:val="00694E10"/>
    <w:rsid w:val="0069644E"/>
    <w:rsid w:val="00696EAA"/>
    <w:rsid w:val="006A0947"/>
    <w:rsid w:val="006A3B12"/>
    <w:rsid w:val="006A4032"/>
    <w:rsid w:val="006A445B"/>
    <w:rsid w:val="006A64B6"/>
    <w:rsid w:val="006A734A"/>
    <w:rsid w:val="006B101D"/>
    <w:rsid w:val="006B6C70"/>
    <w:rsid w:val="006C003B"/>
    <w:rsid w:val="006C567A"/>
    <w:rsid w:val="006D0E5B"/>
    <w:rsid w:val="006D1344"/>
    <w:rsid w:val="006D13BC"/>
    <w:rsid w:val="006D28CD"/>
    <w:rsid w:val="006D43CF"/>
    <w:rsid w:val="006D6AAD"/>
    <w:rsid w:val="006D7EBF"/>
    <w:rsid w:val="006E0CC0"/>
    <w:rsid w:val="006E1AAE"/>
    <w:rsid w:val="006E6E6E"/>
    <w:rsid w:val="006F10CE"/>
    <w:rsid w:val="006F42D8"/>
    <w:rsid w:val="006F52DC"/>
    <w:rsid w:val="006F5668"/>
    <w:rsid w:val="006F61FC"/>
    <w:rsid w:val="006F70CA"/>
    <w:rsid w:val="006F75A3"/>
    <w:rsid w:val="00701021"/>
    <w:rsid w:val="007027CE"/>
    <w:rsid w:val="00704324"/>
    <w:rsid w:val="00704EAD"/>
    <w:rsid w:val="00706503"/>
    <w:rsid w:val="00707493"/>
    <w:rsid w:val="0070796E"/>
    <w:rsid w:val="00717766"/>
    <w:rsid w:val="00723C46"/>
    <w:rsid w:val="00725747"/>
    <w:rsid w:val="00725AA9"/>
    <w:rsid w:val="00727901"/>
    <w:rsid w:val="00731AAD"/>
    <w:rsid w:val="0073521D"/>
    <w:rsid w:val="007352FD"/>
    <w:rsid w:val="00741186"/>
    <w:rsid w:val="00741A0A"/>
    <w:rsid w:val="00743C65"/>
    <w:rsid w:val="00747681"/>
    <w:rsid w:val="00750F21"/>
    <w:rsid w:val="00755D7E"/>
    <w:rsid w:val="007566DE"/>
    <w:rsid w:val="00756D41"/>
    <w:rsid w:val="00761A8C"/>
    <w:rsid w:val="00761DC0"/>
    <w:rsid w:val="00765EE1"/>
    <w:rsid w:val="00766C19"/>
    <w:rsid w:val="00770957"/>
    <w:rsid w:val="00773C0A"/>
    <w:rsid w:val="00773F75"/>
    <w:rsid w:val="007740D1"/>
    <w:rsid w:val="007754C7"/>
    <w:rsid w:val="0077766F"/>
    <w:rsid w:val="0078116D"/>
    <w:rsid w:val="007839D1"/>
    <w:rsid w:val="00785C08"/>
    <w:rsid w:val="00791F4D"/>
    <w:rsid w:val="00792D49"/>
    <w:rsid w:val="00793CD3"/>
    <w:rsid w:val="00794A96"/>
    <w:rsid w:val="0079506F"/>
    <w:rsid w:val="00795470"/>
    <w:rsid w:val="007958E0"/>
    <w:rsid w:val="00796130"/>
    <w:rsid w:val="0079743A"/>
    <w:rsid w:val="00797D7F"/>
    <w:rsid w:val="007A1E79"/>
    <w:rsid w:val="007A2436"/>
    <w:rsid w:val="007A3100"/>
    <w:rsid w:val="007A4B25"/>
    <w:rsid w:val="007B0C1F"/>
    <w:rsid w:val="007B15F7"/>
    <w:rsid w:val="007C230F"/>
    <w:rsid w:val="007C28EA"/>
    <w:rsid w:val="007C528E"/>
    <w:rsid w:val="007C53BF"/>
    <w:rsid w:val="007C59A4"/>
    <w:rsid w:val="007D00AE"/>
    <w:rsid w:val="007D4255"/>
    <w:rsid w:val="007D56A6"/>
    <w:rsid w:val="007D7D9D"/>
    <w:rsid w:val="007E0CA5"/>
    <w:rsid w:val="007E0EF7"/>
    <w:rsid w:val="007E1A6E"/>
    <w:rsid w:val="007E1CDA"/>
    <w:rsid w:val="007E4D3F"/>
    <w:rsid w:val="007E5068"/>
    <w:rsid w:val="007E7020"/>
    <w:rsid w:val="007F03DD"/>
    <w:rsid w:val="007F3D98"/>
    <w:rsid w:val="007F406A"/>
    <w:rsid w:val="007F513D"/>
    <w:rsid w:val="007F6360"/>
    <w:rsid w:val="00800C32"/>
    <w:rsid w:val="00800EF2"/>
    <w:rsid w:val="0080450B"/>
    <w:rsid w:val="00806C01"/>
    <w:rsid w:val="00810ED8"/>
    <w:rsid w:val="0081139A"/>
    <w:rsid w:val="00811BB6"/>
    <w:rsid w:val="00811C32"/>
    <w:rsid w:val="0081661F"/>
    <w:rsid w:val="00817571"/>
    <w:rsid w:val="00820509"/>
    <w:rsid w:val="00821AA6"/>
    <w:rsid w:val="008224C7"/>
    <w:rsid w:val="00822B75"/>
    <w:rsid w:val="00822D45"/>
    <w:rsid w:val="0082494E"/>
    <w:rsid w:val="00825080"/>
    <w:rsid w:val="008252A9"/>
    <w:rsid w:val="00826265"/>
    <w:rsid w:val="008326BE"/>
    <w:rsid w:val="00833E88"/>
    <w:rsid w:val="00834125"/>
    <w:rsid w:val="00834962"/>
    <w:rsid w:val="00834DEB"/>
    <w:rsid w:val="008355D3"/>
    <w:rsid w:val="00836EF8"/>
    <w:rsid w:val="00836EFC"/>
    <w:rsid w:val="00841D38"/>
    <w:rsid w:val="00842036"/>
    <w:rsid w:val="0084511D"/>
    <w:rsid w:val="00845591"/>
    <w:rsid w:val="00846839"/>
    <w:rsid w:val="008472D7"/>
    <w:rsid w:val="00851868"/>
    <w:rsid w:val="00851EF6"/>
    <w:rsid w:val="00852772"/>
    <w:rsid w:val="0085298C"/>
    <w:rsid w:val="00853F8C"/>
    <w:rsid w:val="008577DA"/>
    <w:rsid w:val="00860553"/>
    <w:rsid w:val="008610A9"/>
    <w:rsid w:val="00865D29"/>
    <w:rsid w:val="00866DB1"/>
    <w:rsid w:val="0086777E"/>
    <w:rsid w:val="0087165D"/>
    <w:rsid w:val="00872A3A"/>
    <w:rsid w:val="00873E87"/>
    <w:rsid w:val="00875CCB"/>
    <w:rsid w:val="00887537"/>
    <w:rsid w:val="00887CBA"/>
    <w:rsid w:val="00887E9F"/>
    <w:rsid w:val="00890047"/>
    <w:rsid w:val="008909A2"/>
    <w:rsid w:val="00890AA3"/>
    <w:rsid w:val="00891260"/>
    <w:rsid w:val="008922F1"/>
    <w:rsid w:val="00894378"/>
    <w:rsid w:val="00894A3F"/>
    <w:rsid w:val="008951D0"/>
    <w:rsid w:val="008969C0"/>
    <w:rsid w:val="008A080A"/>
    <w:rsid w:val="008A1F8B"/>
    <w:rsid w:val="008A211F"/>
    <w:rsid w:val="008A2956"/>
    <w:rsid w:val="008A60D1"/>
    <w:rsid w:val="008B078C"/>
    <w:rsid w:val="008B1840"/>
    <w:rsid w:val="008B2E14"/>
    <w:rsid w:val="008B3245"/>
    <w:rsid w:val="008B3D99"/>
    <w:rsid w:val="008B3EB8"/>
    <w:rsid w:val="008B4BC2"/>
    <w:rsid w:val="008B637E"/>
    <w:rsid w:val="008B699D"/>
    <w:rsid w:val="008B7521"/>
    <w:rsid w:val="008C08B2"/>
    <w:rsid w:val="008C1C08"/>
    <w:rsid w:val="008C1C23"/>
    <w:rsid w:val="008C217B"/>
    <w:rsid w:val="008C3314"/>
    <w:rsid w:val="008C3B40"/>
    <w:rsid w:val="008C3CEB"/>
    <w:rsid w:val="008C7FF2"/>
    <w:rsid w:val="008D20BC"/>
    <w:rsid w:val="008D2E57"/>
    <w:rsid w:val="008D5AC4"/>
    <w:rsid w:val="008E19A5"/>
    <w:rsid w:val="008E34B7"/>
    <w:rsid w:val="008F0A6C"/>
    <w:rsid w:val="008F2715"/>
    <w:rsid w:val="008F2C33"/>
    <w:rsid w:val="008F48FB"/>
    <w:rsid w:val="008F573F"/>
    <w:rsid w:val="00903340"/>
    <w:rsid w:val="00903744"/>
    <w:rsid w:val="009043CF"/>
    <w:rsid w:val="00904514"/>
    <w:rsid w:val="00904F05"/>
    <w:rsid w:val="009069D5"/>
    <w:rsid w:val="009113E8"/>
    <w:rsid w:val="009137A2"/>
    <w:rsid w:val="0091451D"/>
    <w:rsid w:val="009146A4"/>
    <w:rsid w:val="00915F8C"/>
    <w:rsid w:val="0091629C"/>
    <w:rsid w:val="00917BBB"/>
    <w:rsid w:val="00920773"/>
    <w:rsid w:val="00921408"/>
    <w:rsid w:val="00921654"/>
    <w:rsid w:val="00921C15"/>
    <w:rsid w:val="0092265C"/>
    <w:rsid w:val="00922D46"/>
    <w:rsid w:val="00926065"/>
    <w:rsid w:val="009276CE"/>
    <w:rsid w:val="00927970"/>
    <w:rsid w:val="00927C0C"/>
    <w:rsid w:val="00927E2C"/>
    <w:rsid w:val="00930409"/>
    <w:rsid w:val="00934ED0"/>
    <w:rsid w:val="009357AF"/>
    <w:rsid w:val="00935C6F"/>
    <w:rsid w:val="00935DF0"/>
    <w:rsid w:val="00941E4B"/>
    <w:rsid w:val="009430B9"/>
    <w:rsid w:val="00943765"/>
    <w:rsid w:val="00944229"/>
    <w:rsid w:val="009443F2"/>
    <w:rsid w:val="00944D86"/>
    <w:rsid w:val="00945E35"/>
    <w:rsid w:val="00946802"/>
    <w:rsid w:val="00946B7F"/>
    <w:rsid w:val="00946C7D"/>
    <w:rsid w:val="00947E52"/>
    <w:rsid w:val="00950CA3"/>
    <w:rsid w:val="00952807"/>
    <w:rsid w:val="00953089"/>
    <w:rsid w:val="0095354A"/>
    <w:rsid w:val="0095395E"/>
    <w:rsid w:val="00953F58"/>
    <w:rsid w:val="00954488"/>
    <w:rsid w:val="00954D4E"/>
    <w:rsid w:val="00957431"/>
    <w:rsid w:val="00960344"/>
    <w:rsid w:val="00962043"/>
    <w:rsid w:val="00966445"/>
    <w:rsid w:val="009668CA"/>
    <w:rsid w:val="0096701D"/>
    <w:rsid w:val="009676F1"/>
    <w:rsid w:val="0096780F"/>
    <w:rsid w:val="0097058F"/>
    <w:rsid w:val="00972351"/>
    <w:rsid w:val="00972713"/>
    <w:rsid w:val="00972D45"/>
    <w:rsid w:val="0097378C"/>
    <w:rsid w:val="00980D53"/>
    <w:rsid w:val="00981290"/>
    <w:rsid w:val="00983F34"/>
    <w:rsid w:val="00984408"/>
    <w:rsid w:val="00985C55"/>
    <w:rsid w:val="009917A1"/>
    <w:rsid w:val="00992659"/>
    <w:rsid w:val="009A365D"/>
    <w:rsid w:val="009A4185"/>
    <w:rsid w:val="009A5398"/>
    <w:rsid w:val="009B104E"/>
    <w:rsid w:val="009B3284"/>
    <w:rsid w:val="009B55E2"/>
    <w:rsid w:val="009B7C88"/>
    <w:rsid w:val="009B7F27"/>
    <w:rsid w:val="009C14B4"/>
    <w:rsid w:val="009C238E"/>
    <w:rsid w:val="009C7001"/>
    <w:rsid w:val="009D0FA0"/>
    <w:rsid w:val="009D390E"/>
    <w:rsid w:val="009D51DA"/>
    <w:rsid w:val="009D69C7"/>
    <w:rsid w:val="009D7D4D"/>
    <w:rsid w:val="009D7E71"/>
    <w:rsid w:val="009E06BA"/>
    <w:rsid w:val="009E6E90"/>
    <w:rsid w:val="009F1755"/>
    <w:rsid w:val="009F2B70"/>
    <w:rsid w:val="009F5977"/>
    <w:rsid w:val="009F6952"/>
    <w:rsid w:val="009F7DC3"/>
    <w:rsid w:val="00A0107D"/>
    <w:rsid w:val="00A015CD"/>
    <w:rsid w:val="00A01D12"/>
    <w:rsid w:val="00A0410C"/>
    <w:rsid w:val="00A04952"/>
    <w:rsid w:val="00A063AD"/>
    <w:rsid w:val="00A06B5D"/>
    <w:rsid w:val="00A11AE4"/>
    <w:rsid w:val="00A13C4B"/>
    <w:rsid w:val="00A15A26"/>
    <w:rsid w:val="00A1609E"/>
    <w:rsid w:val="00A177E2"/>
    <w:rsid w:val="00A228CA"/>
    <w:rsid w:val="00A24620"/>
    <w:rsid w:val="00A2566E"/>
    <w:rsid w:val="00A27507"/>
    <w:rsid w:val="00A303A2"/>
    <w:rsid w:val="00A31111"/>
    <w:rsid w:val="00A316FE"/>
    <w:rsid w:val="00A33AD0"/>
    <w:rsid w:val="00A352E4"/>
    <w:rsid w:val="00A3733C"/>
    <w:rsid w:val="00A3749E"/>
    <w:rsid w:val="00A4134B"/>
    <w:rsid w:val="00A41731"/>
    <w:rsid w:val="00A44FD0"/>
    <w:rsid w:val="00A500E5"/>
    <w:rsid w:val="00A50391"/>
    <w:rsid w:val="00A51A02"/>
    <w:rsid w:val="00A5372F"/>
    <w:rsid w:val="00A54FAC"/>
    <w:rsid w:val="00A563DD"/>
    <w:rsid w:val="00A614E3"/>
    <w:rsid w:val="00A63C95"/>
    <w:rsid w:val="00A657F0"/>
    <w:rsid w:val="00A65B64"/>
    <w:rsid w:val="00A72453"/>
    <w:rsid w:val="00A77C50"/>
    <w:rsid w:val="00A81F85"/>
    <w:rsid w:val="00A8290C"/>
    <w:rsid w:val="00A86509"/>
    <w:rsid w:val="00A92031"/>
    <w:rsid w:val="00A9250B"/>
    <w:rsid w:val="00A92C94"/>
    <w:rsid w:val="00A967F8"/>
    <w:rsid w:val="00A9788E"/>
    <w:rsid w:val="00AA156F"/>
    <w:rsid w:val="00AA21E4"/>
    <w:rsid w:val="00AA2305"/>
    <w:rsid w:val="00AA3852"/>
    <w:rsid w:val="00AA44BF"/>
    <w:rsid w:val="00AB1B3A"/>
    <w:rsid w:val="00AB1D29"/>
    <w:rsid w:val="00AB1EB7"/>
    <w:rsid w:val="00AB29F6"/>
    <w:rsid w:val="00AB44BB"/>
    <w:rsid w:val="00AB4BC4"/>
    <w:rsid w:val="00AB7CA3"/>
    <w:rsid w:val="00AC0430"/>
    <w:rsid w:val="00AC2DC5"/>
    <w:rsid w:val="00AC4631"/>
    <w:rsid w:val="00AC556B"/>
    <w:rsid w:val="00AC6B0C"/>
    <w:rsid w:val="00AD26F8"/>
    <w:rsid w:val="00AD3513"/>
    <w:rsid w:val="00AD3EF3"/>
    <w:rsid w:val="00AD40FF"/>
    <w:rsid w:val="00AD60F8"/>
    <w:rsid w:val="00AD6568"/>
    <w:rsid w:val="00AD7398"/>
    <w:rsid w:val="00AD757B"/>
    <w:rsid w:val="00AE170D"/>
    <w:rsid w:val="00AE394B"/>
    <w:rsid w:val="00AE589A"/>
    <w:rsid w:val="00AE597E"/>
    <w:rsid w:val="00AE60E0"/>
    <w:rsid w:val="00AE63AB"/>
    <w:rsid w:val="00AE7B93"/>
    <w:rsid w:val="00AF3B20"/>
    <w:rsid w:val="00AF5216"/>
    <w:rsid w:val="00AF6063"/>
    <w:rsid w:val="00AF7ADE"/>
    <w:rsid w:val="00B00E9A"/>
    <w:rsid w:val="00B018CF"/>
    <w:rsid w:val="00B02C51"/>
    <w:rsid w:val="00B067AF"/>
    <w:rsid w:val="00B10878"/>
    <w:rsid w:val="00B124D9"/>
    <w:rsid w:val="00B14947"/>
    <w:rsid w:val="00B160A7"/>
    <w:rsid w:val="00B1684C"/>
    <w:rsid w:val="00B21CFC"/>
    <w:rsid w:val="00B2221F"/>
    <w:rsid w:val="00B246DF"/>
    <w:rsid w:val="00B26DEA"/>
    <w:rsid w:val="00B32ABF"/>
    <w:rsid w:val="00B33245"/>
    <w:rsid w:val="00B34AD4"/>
    <w:rsid w:val="00B362D8"/>
    <w:rsid w:val="00B378F9"/>
    <w:rsid w:val="00B41481"/>
    <w:rsid w:val="00B449D5"/>
    <w:rsid w:val="00B45AA3"/>
    <w:rsid w:val="00B45F81"/>
    <w:rsid w:val="00B4624C"/>
    <w:rsid w:val="00B46995"/>
    <w:rsid w:val="00B537F2"/>
    <w:rsid w:val="00B541B6"/>
    <w:rsid w:val="00B55D23"/>
    <w:rsid w:val="00B565A2"/>
    <w:rsid w:val="00B6432B"/>
    <w:rsid w:val="00B72EF0"/>
    <w:rsid w:val="00B73484"/>
    <w:rsid w:val="00B739FC"/>
    <w:rsid w:val="00B77FB7"/>
    <w:rsid w:val="00B81A91"/>
    <w:rsid w:val="00B82070"/>
    <w:rsid w:val="00B83C5D"/>
    <w:rsid w:val="00B83F8A"/>
    <w:rsid w:val="00B84399"/>
    <w:rsid w:val="00B86836"/>
    <w:rsid w:val="00B87725"/>
    <w:rsid w:val="00B927BC"/>
    <w:rsid w:val="00B93616"/>
    <w:rsid w:val="00B9374F"/>
    <w:rsid w:val="00B94EE4"/>
    <w:rsid w:val="00B977A4"/>
    <w:rsid w:val="00B97C0C"/>
    <w:rsid w:val="00BA0463"/>
    <w:rsid w:val="00BA07C0"/>
    <w:rsid w:val="00BA6293"/>
    <w:rsid w:val="00BA70C8"/>
    <w:rsid w:val="00BA7BD2"/>
    <w:rsid w:val="00BB174A"/>
    <w:rsid w:val="00BB1A26"/>
    <w:rsid w:val="00BB1E55"/>
    <w:rsid w:val="00BB1F49"/>
    <w:rsid w:val="00BB437C"/>
    <w:rsid w:val="00BB591C"/>
    <w:rsid w:val="00BB5A21"/>
    <w:rsid w:val="00BB722D"/>
    <w:rsid w:val="00BB7478"/>
    <w:rsid w:val="00BC0607"/>
    <w:rsid w:val="00BC0C4F"/>
    <w:rsid w:val="00BC1B31"/>
    <w:rsid w:val="00BC2A9A"/>
    <w:rsid w:val="00BC2F7D"/>
    <w:rsid w:val="00BC63F5"/>
    <w:rsid w:val="00BD300E"/>
    <w:rsid w:val="00BD4A8C"/>
    <w:rsid w:val="00BE0BAE"/>
    <w:rsid w:val="00BE25CF"/>
    <w:rsid w:val="00BE28B3"/>
    <w:rsid w:val="00BE41E5"/>
    <w:rsid w:val="00BE575A"/>
    <w:rsid w:val="00BE7119"/>
    <w:rsid w:val="00BF22D9"/>
    <w:rsid w:val="00BF2E57"/>
    <w:rsid w:val="00BF6A9F"/>
    <w:rsid w:val="00BF6BCE"/>
    <w:rsid w:val="00C01D3E"/>
    <w:rsid w:val="00C05C2E"/>
    <w:rsid w:val="00C07552"/>
    <w:rsid w:val="00C07984"/>
    <w:rsid w:val="00C10797"/>
    <w:rsid w:val="00C13409"/>
    <w:rsid w:val="00C1356D"/>
    <w:rsid w:val="00C15AE2"/>
    <w:rsid w:val="00C1732C"/>
    <w:rsid w:val="00C20EC2"/>
    <w:rsid w:val="00C20FEB"/>
    <w:rsid w:val="00C23F8C"/>
    <w:rsid w:val="00C24D6F"/>
    <w:rsid w:val="00C26005"/>
    <w:rsid w:val="00C27D04"/>
    <w:rsid w:val="00C32BDA"/>
    <w:rsid w:val="00C343EF"/>
    <w:rsid w:val="00C35DBF"/>
    <w:rsid w:val="00C4131A"/>
    <w:rsid w:val="00C432B5"/>
    <w:rsid w:val="00C44387"/>
    <w:rsid w:val="00C479DC"/>
    <w:rsid w:val="00C5089F"/>
    <w:rsid w:val="00C57261"/>
    <w:rsid w:val="00C57A8F"/>
    <w:rsid w:val="00C62997"/>
    <w:rsid w:val="00C66969"/>
    <w:rsid w:val="00C719D6"/>
    <w:rsid w:val="00C72108"/>
    <w:rsid w:val="00C73844"/>
    <w:rsid w:val="00C74842"/>
    <w:rsid w:val="00C7628D"/>
    <w:rsid w:val="00C76F99"/>
    <w:rsid w:val="00C76F9B"/>
    <w:rsid w:val="00C80D92"/>
    <w:rsid w:val="00C810D2"/>
    <w:rsid w:val="00C835EE"/>
    <w:rsid w:val="00C8539D"/>
    <w:rsid w:val="00C86A08"/>
    <w:rsid w:val="00C87848"/>
    <w:rsid w:val="00C91436"/>
    <w:rsid w:val="00C91B81"/>
    <w:rsid w:val="00C91BCD"/>
    <w:rsid w:val="00C939D8"/>
    <w:rsid w:val="00C95979"/>
    <w:rsid w:val="00C97CA9"/>
    <w:rsid w:val="00CA01B1"/>
    <w:rsid w:val="00CA20C0"/>
    <w:rsid w:val="00CA497C"/>
    <w:rsid w:val="00CA4FA0"/>
    <w:rsid w:val="00CA533A"/>
    <w:rsid w:val="00CA6ED8"/>
    <w:rsid w:val="00CB275A"/>
    <w:rsid w:val="00CB33BE"/>
    <w:rsid w:val="00CB3590"/>
    <w:rsid w:val="00CB408C"/>
    <w:rsid w:val="00CB614D"/>
    <w:rsid w:val="00CC03E1"/>
    <w:rsid w:val="00CC0AF3"/>
    <w:rsid w:val="00CC1E77"/>
    <w:rsid w:val="00CC4224"/>
    <w:rsid w:val="00CC7381"/>
    <w:rsid w:val="00CD18F9"/>
    <w:rsid w:val="00CD7374"/>
    <w:rsid w:val="00CE4421"/>
    <w:rsid w:val="00CE4666"/>
    <w:rsid w:val="00D00230"/>
    <w:rsid w:val="00D01287"/>
    <w:rsid w:val="00D04DCE"/>
    <w:rsid w:val="00D05A94"/>
    <w:rsid w:val="00D067AD"/>
    <w:rsid w:val="00D06D52"/>
    <w:rsid w:val="00D06EAD"/>
    <w:rsid w:val="00D10302"/>
    <w:rsid w:val="00D168D3"/>
    <w:rsid w:val="00D17F79"/>
    <w:rsid w:val="00D237BA"/>
    <w:rsid w:val="00D242E9"/>
    <w:rsid w:val="00D25596"/>
    <w:rsid w:val="00D25F42"/>
    <w:rsid w:val="00D26129"/>
    <w:rsid w:val="00D26A6A"/>
    <w:rsid w:val="00D27C9B"/>
    <w:rsid w:val="00D3050A"/>
    <w:rsid w:val="00D31E6D"/>
    <w:rsid w:val="00D323E3"/>
    <w:rsid w:val="00D32C07"/>
    <w:rsid w:val="00D35AE3"/>
    <w:rsid w:val="00D36908"/>
    <w:rsid w:val="00D370AF"/>
    <w:rsid w:val="00D376B5"/>
    <w:rsid w:val="00D411BC"/>
    <w:rsid w:val="00D4238D"/>
    <w:rsid w:val="00D43A20"/>
    <w:rsid w:val="00D43A59"/>
    <w:rsid w:val="00D46283"/>
    <w:rsid w:val="00D61B74"/>
    <w:rsid w:val="00D661B7"/>
    <w:rsid w:val="00D708D4"/>
    <w:rsid w:val="00D7092B"/>
    <w:rsid w:val="00D70AD3"/>
    <w:rsid w:val="00D727B6"/>
    <w:rsid w:val="00D74AA5"/>
    <w:rsid w:val="00D75193"/>
    <w:rsid w:val="00D77F9A"/>
    <w:rsid w:val="00D81736"/>
    <w:rsid w:val="00D838E1"/>
    <w:rsid w:val="00D838E5"/>
    <w:rsid w:val="00D854DB"/>
    <w:rsid w:val="00D86E53"/>
    <w:rsid w:val="00D87F58"/>
    <w:rsid w:val="00D90301"/>
    <w:rsid w:val="00D903F2"/>
    <w:rsid w:val="00D90408"/>
    <w:rsid w:val="00D908E7"/>
    <w:rsid w:val="00D90FE2"/>
    <w:rsid w:val="00D941AF"/>
    <w:rsid w:val="00D948C9"/>
    <w:rsid w:val="00D9729F"/>
    <w:rsid w:val="00D97701"/>
    <w:rsid w:val="00DA0B4D"/>
    <w:rsid w:val="00DA3106"/>
    <w:rsid w:val="00DA3166"/>
    <w:rsid w:val="00DA54D1"/>
    <w:rsid w:val="00DA5BD0"/>
    <w:rsid w:val="00DA7C11"/>
    <w:rsid w:val="00DB0E35"/>
    <w:rsid w:val="00DB177E"/>
    <w:rsid w:val="00DB1F4B"/>
    <w:rsid w:val="00DB4E99"/>
    <w:rsid w:val="00DB7083"/>
    <w:rsid w:val="00DB7227"/>
    <w:rsid w:val="00DC07CF"/>
    <w:rsid w:val="00DC1659"/>
    <w:rsid w:val="00DC1AB1"/>
    <w:rsid w:val="00DC2EA5"/>
    <w:rsid w:val="00DC5A0E"/>
    <w:rsid w:val="00DC6748"/>
    <w:rsid w:val="00DC6B49"/>
    <w:rsid w:val="00DC764C"/>
    <w:rsid w:val="00DC789D"/>
    <w:rsid w:val="00DD292D"/>
    <w:rsid w:val="00DD46D6"/>
    <w:rsid w:val="00DD4D69"/>
    <w:rsid w:val="00DD597E"/>
    <w:rsid w:val="00DD5BAF"/>
    <w:rsid w:val="00DD5CE4"/>
    <w:rsid w:val="00DD61A5"/>
    <w:rsid w:val="00DE44BC"/>
    <w:rsid w:val="00DE5592"/>
    <w:rsid w:val="00DE6D25"/>
    <w:rsid w:val="00DF46F6"/>
    <w:rsid w:val="00DF49DD"/>
    <w:rsid w:val="00DF6ECD"/>
    <w:rsid w:val="00DF6F56"/>
    <w:rsid w:val="00E0030C"/>
    <w:rsid w:val="00E00D0D"/>
    <w:rsid w:val="00E03F11"/>
    <w:rsid w:val="00E06019"/>
    <w:rsid w:val="00E0629E"/>
    <w:rsid w:val="00E06814"/>
    <w:rsid w:val="00E07631"/>
    <w:rsid w:val="00E10BC7"/>
    <w:rsid w:val="00E11AC8"/>
    <w:rsid w:val="00E14B0C"/>
    <w:rsid w:val="00E1651E"/>
    <w:rsid w:val="00E16858"/>
    <w:rsid w:val="00E169D6"/>
    <w:rsid w:val="00E17EA2"/>
    <w:rsid w:val="00E17EA5"/>
    <w:rsid w:val="00E200A6"/>
    <w:rsid w:val="00E203B4"/>
    <w:rsid w:val="00E20799"/>
    <w:rsid w:val="00E23588"/>
    <w:rsid w:val="00E24B7E"/>
    <w:rsid w:val="00E26A3A"/>
    <w:rsid w:val="00E27EF2"/>
    <w:rsid w:val="00E3072C"/>
    <w:rsid w:val="00E30923"/>
    <w:rsid w:val="00E31943"/>
    <w:rsid w:val="00E31C62"/>
    <w:rsid w:val="00E3428E"/>
    <w:rsid w:val="00E34838"/>
    <w:rsid w:val="00E35348"/>
    <w:rsid w:val="00E37EDA"/>
    <w:rsid w:val="00E400B4"/>
    <w:rsid w:val="00E419D8"/>
    <w:rsid w:val="00E43528"/>
    <w:rsid w:val="00E45518"/>
    <w:rsid w:val="00E473B8"/>
    <w:rsid w:val="00E4760A"/>
    <w:rsid w:val="00E508A6"/>
    <w:rsid w:val="00E51B3F"/>
    <w:rsid w:val="00E52F53"/>
    <w:rsid w:val="00E5343F"/>
    <w:rsid w:val="00E5451B"/>
    <w:rsid w:val="00E55109"/>
    <w:rsid w:val="00E572F1"/>
    <w:rsid w:val="00E57A40"/>
    <w:rsid w:val="00E60948"/>
    <w:rsid w:val="00E60E63"/>
    <w:rsid w:val="00E60FF9"/>
    <w:rsid w:val="00E611B5"/>
    <w:rsid w:val="00E618E0"/>
    <w:rsid w:val="00E62D5B"/>
    <w:rsid w:val="00E64734"/>
    <w:rsid w:val="00E66A6C"/>
    <w:rsid w:val="00E67811"/>
    <w:rsid w:val="00E76104"/>
    <w:rsid w:val="00E771FF"/>
    <w:rsid w:val="00E775BF"/>
    <w:rsid w:val="00E82598"/>
    <w:rsid w:val="00E836D0"/>
    <w:rsid w:val="00E841D3"/>
    <w:rsid w:val="00E84654"/>
    <w:rsid w:val="00E847B1"/>
    <w:rsid w:val="00E8757E"/>
    <w:rsid w:val="00E91100"/>
    <w:rsid w:val="00E91E70"/>
    <w:rsid w:val="00E92EA6"/>
    <w:rsid w:val="00E93151"/>
    <w:rsid w:val="00E936CA"/>
    <w:rsid w:val="00E93AB6"/>
    <w:rsid w:val="00E9732D"/>
    <w:rsid w:val="00EA2DE0"/>
    <w:rsid w:val="00EA2FE6"/>
    <w:rsid w:val="00EA4D54"/>
    <w:rsid w:val="00EB18CF"/>
    <w:rsid w:val="00EB23BA"/>
    <w:rsid w:val="00EB268E"/>
    <w:rsid w:val="00EB2ADD"/>
    <w:rsid w:val="00EB6E9D"/>
    <w:rsid w:val="00EC13D4"/>
    <w:rsid w:val="00EC2559"/>
    <w:rsid w:val="00EC2994"/>
    <w:rsid w:val="00EC4AAD"/>
    <w:rsid w:val="00EC7308"/>
    <w:rsid w:val="00ED076E"/>
    <w:rsid w:val="00ED17A4"/>
    <w:rsid w:val="00ED5C94"/>
    <w:rsid w:val="00EE0244"/>
    <w:rsid w:val="00EE12FB"/>
    <w:rsid w:val="00EE22FF"/>
    <w:rsid w:val="00EE27D4"/>
    <w:rsid w:val="00EE29FC"/>
    <w:rsid w:val="00EE5989"/>
    <w:rsid w:val="00EE7983"/>
    <w:rsid w:val="00EF170A"/>
    <w:rsid w:val="00EF2C9F"/>
    <w:rsid w:val="00EF3D19"/>
    <w:rsid w:val="00EF6D16"/>
    <w:rsid w:val="00EF7DC2"/>
    <w:rsid w:val="00F01D50"/>
    <w:rsid w:val="00F032D0"/>
    <w:rsid w:val="00F03505"/>
    <w:rsid w:val="00F03CF9"/>
    <w:rsid w:val="00F052CE"/>
    <w:rsid w:val="00F1022B"/>
    <w:rsid w:val="00F21C91"/>
    <w:rsid w:val="00F25569"/>
    <w:rsid w:val="00F25961"/>
    <w:rsid w:val="00F26D8C"/>
    <w:rsid w:val="00F30500"/>
    <w:rsid w:val="00F307CB"/>
    <w:rsid w:val="00F349C8"/>
    <w:rsid w:val="00F50A42"/>
    <w:rsid w:val="00F52454"/>
    <w:rsid w:val="00F53CBD"/>
    <w:rsid w:val="00F53F01"/>
    <w:rsid w:val="00F55431"/>
    <w:rsid w:val="00F613A2"/>
    <w:rsid w:val="00F628A3"/>
    <w:rsid w:val="00F62D7C"/>
    <w:rsid w:val="00F641EF"/>
    <w:rsid w:val="00F726AF"/>
    <w:rsid w:val="00F73E46"/>
    <w:rsid w:val="00F76003"/>
    <w:rsid w:val="00F81316"/>
    <w:rsid w:val="00F821D7"/>
    <w:rsid w:val="00F8424C"/>
    <w:rsid w:val="00F84327"/>
    <w:rsid w:val="00F90B4F"/>
    <w:rsid w:val="00F90D03"/>
    <w:rsid w:val="00F9213B"/>
    <w:rsid w:val="00F93358"/>
    <w:rsid w:val="00FA2114"/>
    <w:rsid w:val="00FA3500"/>
    <w:rsid w:val="00FA5D7B"/>
    <w:rsid w:val="00FB0BC5"/>
    <w:rsid w:val="00FB1991"/>
    <w:rsid w:val="00FB1E74"/>
    <w:rsid w:val="00FB6BF2"/>
    <w:rsid w:val="00FC073C"/>
    <w:rsid w:val="00FC0C37"/>
    <w:rsid w:val="00FC1902"/>
    <w:rsid w:val="00FC3CE4"/>
    <w:rsid w:val="00FC4D2B"/>
    <w:rsid w:val="00FC4E63"/>
    <w:rsid w:val="00FC6039"/>
    <w:rsid w:val="00FC69C6"/>
    <w:rsid w:val="00FC6D58"/>
    <w:rsid w:val="00FC7915"/>
    <w:rsid w:val="00FD0C0E"/>
    <w:rsid w:val="00FD5D48"/>
    <w:rsid w:val="00FE2DA0"/>
    <w:rsid w:val="00FF2461"/>
    <w:rsid w:val="00FF4347"/>
    <w:rsid w:val="00FF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AC32A-146E-4D95-9A6E-104795C5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yParaChar">
    <w:name w:val="myPara Char"/>
    <w:basedOn w:val="DefaultParagraphFont"/>
    <w:link w:val="myPara"/>
    <w:rsid w:val="00DD46D6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">
    <w:name w:val="myPara"/>
    <w:basedOn w:val="Normal"/>
    <w:link w:val="myParaChar"/>
    <w:rsid w:val="00DD46D6"/>
    <w:pP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sps:id::sec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Navaneetha Krishnan M.</cp:lastModifiedBy>
  <cp:revision>3</cp:revision>
  <dcterms:created xsi:type="dcterms:W3CDTF">2022-02-16T02:02:00Z</dcterms:created>
  <dcterms:modified xsi:type="dcterms:W3CDTF">2022-02-16T03:20:00Z</dcterms:modified>
</cp:coreProperties>
</file>